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57A" w:rsidRPr="00B23886" w:rsidRDefault="0059657A" w:rsidP="0059657A">
      <w:pPr>
        <w:rPr>
          <w:rFonts w:ascii="Times New Roman" w:hAnsi="Times New Roman" w:cs="Times New Roman"/>
          <w:szCs w:val="20"/>
        </w:rPr>
      </w:pPr>
      <w:proofErr w:type="gramStart"/>
      <w:r w:rsidRPr="00B23886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4</w:t>
      </w:r>
      <w:r w:rsidRPr="00B23886">
        <w:rPr>
          <w:rFonts w:ascii="Times New Roman" w:hAnsi="Times New Roman" w:cs="Times New Roman"/>
          <w:szCs w:val="20"/>
        </w:rPr>
        <w:t xml:space="preserve"> Table.</w:t>
      </w:r>
      <w:proofErr w:type="gramEnd"/>
      <w:r w:rsidRPr="00B23886">
        <w:rPr>
          <w:rFonts w:ascii="Times New Roman" w:hAnsi="Times New Roman" w:cs="Times New Roman"/>
          <w:szCs w:val="20"/>
        </w:rPr>
        <w:t xml:space="preserve"> The screening value of each item for impairment of SGDS</w:t>
      </w:r>
    </w:p>
    <w:tbl>
      <w:tblPr>
        <w:tblStyle w:val="a3"/>
        <w:tblW w:w="9224" w:type="dxa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bCs/>
                <w:color w:val="000000" w:themeColor="dark1"/>
                <w:szCs w:val="20"/>
              </w:rPr>
              <w:t xml:space="preserve">SGDS 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ensitivity</w:t>
            </w:r>
            <w:r>
              <w:rPr>
                <w:rFonts w:ascii="Times New Roman" w:hAnsi="Times New Roman" w:cs="Times New Roman" w:hint="eastAsia"/>
                <w:szCs w:val="20"/>
              </w:rPr>
              <w:t>,%- for over mild depression/severe depression (mean value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pecificity</w:t>
            </w:r>
            <w:r>
              <w:rPr>
                <w:rFonts w:ascii="Times New Roman" w:hAnsi="Times New Roman" w:cs="Times New Roman" w:hint="eastAsia"/>
                <w:szCs w:val="20"/>
              </w:rPr>
              <w:t>,%- for over mild depression/severe depression (mean value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Positive predictive value</w:t>
            </w:r>
            <w:r>
              <w:rPr>
                <w:rFonts w:ascii="Times New Roman" w:hAnsi="Times New Roman" w:cs="Times New Roman" w:hint="eastAsia"/>
                <w:szCs w:val="20"/>
              </w:rPr>
              <w:t>,%- for over mild depression/severe depression (mean value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Negative predictive value</w:t>
            </w:r>
            <w:r>
              <w:rPr>
                <w:rFonts w:ascii="Times New Roman" w:hAnsi="Times New Roman" w:cs="Times New Roman" w:hint="eastAsia"/>
                <w:szCs w:val="20"/>
              </w:rPr>
              <w:t>,%- for over mild depression/severe depression (mean value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Are you basically satisfied with your life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2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9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5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3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8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7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1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9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7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4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1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Have you dropped many of your activities and interests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0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8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4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5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6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6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0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29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0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8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9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3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Do you feel that your life is empty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5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2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9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7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5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9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9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9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4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7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6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often get bored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3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9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1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0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1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1.2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8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1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5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8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6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7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Are you in good spirits most of the time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6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6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1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2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2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2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4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2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3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5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8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1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Are you afraid that something bad is going to happen to you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0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0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5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5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4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0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5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5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5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5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9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7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feel happy most of the time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0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7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4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6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2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9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4.1</w:t>
            </w:r>
            <w:r>
              <w:rPr>
                <w:rFonts w:ascii="Times New Roman" w:hAnsi="Times New Roman" w:cs="Times New Roman" w:hint="eastAsia"/>
                <w:szCs w:val="20"/>
              </w:rPr>
              <w:t>/5</w:t>
            </w:r>
            <w:r w:rsidRPr="00B23886">
              <w:rPr>
                <w:rFonts w:ascii="Times New Roman" w:hAnsi="Times New Roman" w:cs="Times New Roman"/>
                <w:szCs w:val="20"/>
              </w:rPr>
              <w:t>2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3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2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6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4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often feel helpless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4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7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5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4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5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5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7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0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9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9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9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prefer to stay at home, rather than going out and doing new things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3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9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1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5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5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0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6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9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7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6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1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9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feel you have more problems with memory than most people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3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6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0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6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9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9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3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1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0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7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3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think it is wonderful to be alive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9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9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4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6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3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0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4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4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4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2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7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4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feel pretty worthless the way you are now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2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4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8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5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1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8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4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3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3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8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5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feel full of energy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7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9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8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4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10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1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20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35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7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7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2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feel that your situation is hopeless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29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9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4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9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6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7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9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7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8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0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1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5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9657A" w:rsidRPr="00B23886" w:rsidTr="00F64844">
        <w:tc>
          <w:tcPr>
            <w:tcW w:w="1844" w:type="dxa"/>
          </w:tcPr>
          <w:p w:rsidR="0059657A" w:rsidRPr="00B23886" w:rsidRDefault="0059657A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o you think that most people are better off than you are?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0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7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4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7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3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5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7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0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59657A" w:rsidRPr="00B23886" w:rsidRDefault="0059657A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0.</w:t>
            </w:r>
            <w:r>
              <w:rPr>
                <w:rFonts w:ascii="Times New Roman" w:hAnsi="Times New Roman" w:cs="Times New Roman" w:hint="eastAsia"/>
                <w:szCs w:val="20"/>
              </w:rPr>
              <w:t>2/</w:t>
            </w:r>
            <w:r w:rsidRPr="00B23886">
              <w:rPr>
                <w:rFonts w:ascii="Times New Roman" w:hAnsi="Times New Roman" w:cs="Times New Roman"/>
                <w:szCs w:val="20"/>
              </w:rPr>
              <w:t>90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5.4)</w:t>
            </w:r>
          </w:p>
        </w:tc>
      </w:tr>
    </w:tbl>
    <w:p w:rsidR="000B7DAF" w:rsidRDefault="000B7DAF">
      <w:bookmarkStart w:id="0" w:name="_GoBack"/>
      <w:bookmarkEnd w:id="0"/>
    </w:p>
    <w:sectPr w:rsidR="000B7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57A"/>
    <w:rsid w:val="000B7DAF"/>
    <w:rsid w:val="0059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5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5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JWKim</cp:lastModifiedBy>
  <cp:revision>1</cp:revision>
  <dcterms:created xsi:type="dcterms:W3CDTF">2015-09-04T23:39:00Z</dcterms:created>
  <dcterms:modified xsi:type="dcterms:W3CDTF">2015-09-04T23:39:00Z</dcterms:modified>
</cp:coreProperties>
</file>